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466FB" w14:textId="77777777" w:rsidR="00DF5882" w:rsidRDefault="000A0223" w:rsidP="000A0223">
      <w:pPr>
        <w:pStyle w:val="Caption"/>
        <w:keepNext/>
      </w:pPr>
      <w:bookmarkStart w:id="0" w:name="_GoBack"/>
      <w:bookmarkEnd w:id="0"/>
      <w:r>
        <w:t>Table 8: CAHWs involvement in minor surgeries and animal identification</w:t>
      </w:r>
      <w:r w:rsidR="006B6895">
        <w:t xml:space="preserve"> (n= Farmers (215), CAHWs (204), DVO’s (7))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2130"/>
        <w:gridCol w:w="1890"/>
        <w:gridCol w:w="1650"/>
      </w:tblGrid>
      <w:tr w:rsidR="000A0223" w:rsidRPr="00A206AB" w14:paraId="7640539B" w14:textId="77777777" w:rsidTr="0004074C">
        <w:tc>
          <w:tcPr>
            <w:tcW w:w="2269" w:type="dxa"/>
            <w:tcBorders>
              <w:top w:val="single" w:sz="18" w:space="0" w:color="auto"/>
              <w:bottom w:val="single" w:sz="18" w:space="0" w:color="auto"/>
            </w:tcBorders>
          </w:tcPr>
          <w:p w14:paraId="244F5A8A" w14:textId="77777777" w:rsidR="000A0223" w:rsidRPr="002C1B41" w:rsidRDefault="000A0223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Variable 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351322F" w14:textId="77777777" w:rsidR="000A0223" w:rsidRPr="002C1B41" w:rsidRDefault="000A0223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>Respondent</w:t>
            </w:r>
          </w:p>
        </w:tc>
        <w:tc>
          <w:tcPr>
            <w:tcW w:w="2130" w:type="dxa"/>
            <w:tcBorders>
              <w:top w:val="single" w:sz="18" w:space="0" w:color="auto"/>
              <w:bottom w:val="single" w:sz="18" w:space="0" w:color="auto"/>
            </w:tcBorders>
          </w:tcPr>
          <w:p w14:paraId="2CFEE495" w14:textId="77777777" w:rsidR="000A0223" w:rsidRPr="002C1B41" w:rsidRDefault="000A0223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14:paraId="4993E1C0" w14:textId="77777777" w:rsidR="000A0223" w:rsidRPr="002C1B41" w:rsidRDefault="000A0223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Frequency (n) </w:t>
            </w:r>
          </w:p>
        </w:tc>
        <w:tc>
          <w:tcPr>
            <w:tcW w:w="1650" w:type="dxa"/>
            <w:tcBorders>
              <w:top w:val="single" w:sz="18" w:space="0" w:color="auto"/>
              <w:bottom w:val="single" w:sz="18" w:space="0" w:color="auto"/>
            </w:tcBorders>
          </w:tcPr>
          <w:p w14:paraId="49485060" w14:textId="77777777" w:rsidR="000A0223" w:rsidRPr="002C1B41" w:rsidRDefault="000A0223" w:rsidP="0004074C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2C1B41">
              <w:rPr>
                <w:b/>
                <w:sz w:val="20"/>
                <w:szCs w:val="20"/>
              </w:rPr>
              <w:t xml:space="preserve">Percentage % </w:t>
            </w:r>
          </w:p>
        </w:tc>
      </w:tr>
      <w:tr w:rsidR="000A0223" w:rsidRPr="00A206AB" w14:paraId="0483D0B3" w14:textId="77777777" w:rsidTr="0004074C">
        <w:tc>
          <w:tcPr>
            <w:tcW w:w="2269" w:type="dxa"/>
            <w:tcBorders>
              <w:top w:val="single" w:sz="18" w:space="0" w:color="auto"/>
            </w:tcBorders>
          </w:tcPr>
          <w:p w14:paraId="1CD44E42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quirements for dehorning 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7CAF1A7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  <w:tcBorders>
              <w:top w:val="single" w:sz="18" w:space="0" w:color="auto"/>
            </w:tcBorders>
          </w:tcPr>
          <w:p w14:paraId="5FA5459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Wire saw</w:t>
            </w:r>
          </w:p>
          <w:p w14:paraId="626ACAD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rush</w:t>
            </w:r>
          </w:p>
          <w:p w14:paraId="35F40A3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ope 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14:paraId="6E38F31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5</w:t>
            </w:r>
          </w:p>
          <w:p w14:paraId="19D19C2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2</w:t>
            </w:r>
          </w:p>
          <w:p w14:paraId="1960816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3</w:t>
            </w:r>
          </w:p>
        </w:tc>
        <w:tc>
          <w:tcPr>
            <w:tcW w:w="1650" w:type="dxa"/>
            <w:tcBorders>
              <w:top w:val="single" w:sz="18" w:space="0" w:color="auto"/>
            </w:tcBorders>
          </w:tcPr>
          <w:p w14:paraId="2650075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7.0</w:t>
            </w:r>
          </w:p>
          <w:p w14:paraId="673712D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.9</w:t>
            </w:r>
          </w:p>
          <w:p w14:paraId="46DA815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6.0</w:t>
            </w:r>
          </w:p>
          <w:p w14:paraId="47A0F27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0E0C7F46" w14:textId="77777777" w:rsidTr="0004074C">
        <w:tc>
          <w:tcPr>
            <w:tcW w:w="2269" w:type="dxa"/>
          </w:tcPr>
          <w:p w14:paraId="4FEA1F58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quirements for castration </w:t>
            </w:r>
          </w:p>
        </w:tc>
        <w:tc>
          <w:tcPr>
            <w:tcW w:w="1559" w:type="dxa"/>
          </w:tcPr>
          <w:p w14:paraId="63C15546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0AF1444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urdizzo</w:t>
            </w:r>
          </w:p>
          <w:p w14:paraId="64D46C0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rush</w:t>
            </w:r>
          </w:p>
          <w:p w14:paraId="4441DA8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ope</w:t>
            </w:r>
          </w:p>
        </w:tc>
        <w:tc>
          <w:tcPr>
            <w:tcW w:w="1890" w:type="dxa"/>
          </w:tcPr>
          <w:p w14:paraId="2D6A5D6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81</w:t>
            </w:r>
          </w:p>
          <w:p w14:paraId="648D9D1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</w:t>
            </w:r>
          </w:p>
          <w:p w14:paraId="27CF89E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4</w:t>
            </w:r>
          </w:p>
        </w:tc>
        <w:tc>
          <w:tcPr>
            <w:tcW w:w="1650" w:type="dxa"/>
          </w:tcPr>
          <w:p w14:paraId="5FEAAFB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8.7</w:t>
            </w:r>
          </w:p>
          <w:p w14:paraId="496329C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.9</w:t>
            </w:r>
          </w:p>
          <w:p w14:paraId="7C45FF7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1.2</w:t>
            </w:r>
          </w:p>
          <w:p w14:paraId="2466926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1B9C3380" w14:textId="77777777" w:rsidTr="0004074C">
        <w:tc>
          <w:tcPr>
            <w:tcW w:w="2269" w:type="dxa"/>
          </w:tcPr>
          <w:p w14:paraId="107B56D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Dehorning reduces injuries </w:t>
            </w:r>
          </w:p>
        </w:tc>
        <w:tc>
          <w:tcPr>
            <w:tcW w:w="1559" w:type="dxa"/>
          </w:tcPr>
          <w:p w14:paraId="66BED7E8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426DD7C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0AFB570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</w:tcPr>
          <w:p w14:paraId="6746F67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0</w:t>
            </w:r>
          </w:p>
          <w:p w14:paraId="286B342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4</w:t>
            </w:r>
          </w:p>
        </w:tc>
        <w:tc>
          <w:tcPr>
            <w:tcW w:w="1650" w:type="dxa"/>
          </w:tcPr>
          <w:p w14:paraId="33BBFFED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3.7</w:t>
            </w:r>
          </w:p>
          <w:p w14:paraId="4E55FF7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6.3</w:t>
            </w:r>
          </w:p>
          <w:p w14:paraId="54354B7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4074C21C" w14:textId="77777777" w:rsidTr="0004074C">
        <w:tc>
          <w:tcPr>
            <w:tcW w:w="2269" w:type="dxa"/>
          </w:tcPr>
          <w:p w14:paraId="52707C3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Is the wire </w:t>
            </w:r>
            <w:proofErr w:type="gramStart"/>
            <w:r w:rsidRPr="002C1B41">
              <w:rPr>
                <w:sz w:val="20"/>
                <w:szCs w:val="20"/>
              </w:rPr>
              <w:t>saw</w:t>
            </w:r>
            <w:proofErr w:type="gramEnd"/>
            <w:r w:rsidRPr="002C1B41">
              <w:rPr>
                <w:sz w:val="20"/>
                <w:szCs w:val="20"/>
              </w:rPr>
              <w:t xml:space="preserve"> a method used for dehorning?</w:t>
            </w:r>
          </w:p>
          <w:p w14:paraId="405ACF41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CDD90F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520D1C9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Yes </w:t>
            </w:r>
          </w:p>
          <w:p w14:paraId="5C0ECEB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</w:tcPr>
          <w:p w14:paraId="3F1CC747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</w:t>
            </w:r>
          </w:p>
          <w:p w14:paraId="4E15BA3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89</w:t>
            </w:r>
          </w:p>
        </w:tc>
        <w:tc>
          <w:tcPr>
            <w:tcW w:w="1650" w:type="dxa"/>
          </w:tcPr>
          <w:p w14:paraId="3296D95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.4</w:t>
            </w:r>
          </w:p>
          <w:p w14:paraId="601D430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2.6</w:t>
            </w:r>
          </w:p>
          <w:p w14:paraId="5DA28FD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7F802985" w14:textId="77777777" w:rsidTr="0004074C">
        <w:tc>
          <w:tcPr>
            <w:tcW w:w="2269" w:type="dxa"/>
          </w:tcPr>
          <w:p w14:paraId="5A477CF1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Methods of castration </w:t>
            </w:r>
          </w:p>
        </w:tc>
        <w:tc>
          <w:tcPr>
            <w:tcW w:w="1559" w:type="dxa"/>
          </w:tcPr>
          <w:p w14:paraId="0391226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71E1EF7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rrect </w:t>
            </w:r>
          </w:p>
          <w:p w14:paraId="03AC492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Incorrect</w:t>
            </w:r>
          </w:p>
        </w:tc>
        <w:tc>
          <w:tcPr>
            <w:tcW w:w="1890" w:type="dxa"/>
          </w:tcPr>
          <w:p w14:paraId="037E209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2</w:t>
            </w:r>
          </w:p>
          <w:p w14:paraId="18B479F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2</w:t>
            </w:r>
          </w:p>
        </w:tc>
        <w:tc>
          <w:tcPr>
            <w:tcW w:w="1650" w:type="dxa"/>
          </w:tcPr>
          <w:p w14:paraId="5EB825BD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0</w:t>
            </w:r>
            <w:r w:rsidR="006B6895">
              <w:rPr>
                <w:sz w:val="20"/>
                <w:szCs w:val="20"/>
              </w:rPr>
              <w:t>.0</w:t>
            </w:r>
          </w:p>
          <w:p w14:paraId="598CAD2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0</w:t>
            </w:r>
            <w:r w:rsidR="006B6895">
              <w:rPr>
                <w:sz w:val="20"/>
                <w:szCs w:val="20"/>
              </w:rPr>
              <w:t>.0</w:t>
            </w:r>
          </w:p>
          <w:p w14:paraId="04DBCE2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24241FA3" w14:textId="77777777" w:rsidTr="0004074C">
        <w:tc>
          <w:tcPr>
            <w:tcW w:w="2269" w:type="dxa"/>
          </w:tcPr>
          <w:p w14:paraId="72C5C97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asons for castration </w:t>
            </w:r>
          </w:p>
        </w:tc>
        <w:tc>
          <w:tcPr>
            <w:tcW w:w="1559" w:type="dxa"/>
          </w:tcPr>
          <w:p w14:paraId="28CF386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30B343E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ody weight gain</w:t>
            </w:r>
          </w:p>
          <w:p w14:paraId="684093C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Control breeding </w:t>
            </w:r>
          </w:p>
        </w:tc>
        <w:tc>
          <w:tcPr>
            <w:tcW w:w="1890" w:type="dxa"/>
          </w:tcPr>
          <w:p w14:paraId="10727FE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7</w:t>
            </w:r>
          </w:p>
          <w:p w14:paraId="13A2953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2</w:t>
            </w:r>
          </w:p>
        </w:tc>
        <w:tc>
          <w:tcPr>
            <w:tcW w:w="1650" w:type="dxa"/>
          </w:tcPr>
          <w:p w14:paraId="5F4445C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7.2</w:t>
            </w:r>
          </w:p>
          <w:p w14:paraId="593711A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5.1</w:t>
            </w:r>
          </w:p>
          <w:p w14:paraId="30AE273D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471D2BE2" w14:textId="77777777" w:rsidTr="0004074C">
        <w:tc>
          <w:tcPr>
            <w:tcW w:w="2269" w:type="dxa"/>
          </w:tcPr>
          <w:p w14:paraId="18DE66D7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asons for hoof trimming </w:t>
            </w:r>
          </w:p>
        </w:tc>
        <w:tc>
          <w:tcPr>
            <w:tcW w:w="1559" w:type="dxa"/>
          </w:tcPr>
          <w:p w14:paraId="271C098B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79A6DF4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Foot rot control </w:t>
            </w:r>
          </w:p>
          <w:p w14:paraId="11CF9E9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Disease control </w:t>
            </w:r>
          </w:p>
        </w:tc>
        <w:tc>
          <w:tcPr>
            <w:tcW w:w="1890" w:type="dxa"/>
          </w:tcPr>
          <w:p w14:paraId="65033ED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3</w:t>
            </w:r>
          </w:p>
          <w:p w14:paraId="488EF5A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7</w:t>
            </w:r>
          </w:p>
        </w:tc>
        <w:tc>
          <w:tcPr>
            <w:tcW w:w="1650" w:type="dxa"/>
          </w:tcPr>
          <w:p w14:paraId="2F73EECD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1.3</w:t>
            </w:r>
          </w:p>
          <w:p w14:paraId="0D9CF91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.3</w:t>
            </w:r>
          </w:p>
          <w:p w14:paraId="5A0D30F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121B3807" w14:textId="77777777" w:rsidTr="0004074C">
        <w:tc>
          <w:tcPr>
            <w:tcW w:w="2269" w:type="dxa"/>
          </w:tcPr>
          <w:p w14:paraId="45294C00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Type of advice given to farmers post castration and dehorning </w:t>
            </w:r>
          </w:p>
        </w:tc>
        <w:tc>
          <w:tcPr>
            <w:tcW w:w="1559" w:type="dxa"/>
          </w:tcPr>
          <w:p w14:paraId="5C55801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5720590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Good feeding </w:t>
            </w:r>
          </w:p>
          <w:p w14:paraId="0F0578B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Restraining animals</w:t>
            </w:r>
          </w:p>
          <w:p w14:paraId="5FF46C9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Daily checkup of animals </w:t>
            </w:r>
          </w:p>
          <w:p w14:paraId="3EF645C7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1890" w:type="dxa"/>
          </w:tcPr>
          <w:p w14:paraId="08DFBF3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2</w:t>
            </w:r>
          </w:p>
          <w:p w14:paraId="0AB80F6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5</w:t>
            </w:r>
          </w:p>
          <w:p w14:paraId="5233BB8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0</w:t>
            </w:r>
          </w:p>
          <w:p w14:paraId="25AD42F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7</w:t>
            </w:r>
          </w:p>
        </w:tc>
        <w:tc>
          <w:tcPr>
            <w:tcW w:w="1650" w:type="dxa"/>
          </w:tcPr>
          <w:p w14:paraId="02EDF3C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.4</w:t>
            </w:r>
          </w:p>
          <w:p w14:paraId="7DAE56D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.1</w:t>
            </w:r>
          </w:p>
          <w:p w14:paraId="244724E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4.5</w:t>
            </w:r>
          </w:p>
          <w:p w14:paraId="585F300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3.0</w:t>
            </w:r>
          </w:p>
          <w:p w14:paraId="56C3017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488A1E30" w14:textId="77777777" w:rsidTr="0004074C">
        <w:tc>
          <w:tcPr>
            <w:tcW w:w="2269" w:type="dxa"/>
          </w:tcPr>
          <w:p w14:paraId="39410E34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roblems encountered during a minor surgery</w:t>
            </w:r>
          </w:p>
        </w:tc>
        <w:tc>
          <w:tcPr>
            <w:tcW w:w="1559" w:type="dxa"/>
          </w:tcPr>
          <w:p w14:paraId="0FCABA6F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6F5EEA1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Bleeding </w:t>
            </w:r>
          </w:p>
          <w:p w14:paraId="2748912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eath</w:t>
            </w:r>
          </w:p>
          <w:p w14:paraId="25F4B88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Both Bleeding and death</w:t>
            </w:r>
          </w:p>
          <w:p w14:paraId="385780C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estraining animals </w:t>
            </w:r>
          </w:p>
          <w:p w14:paraId="0FF3866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one</w:t>
            </w:r>
          </w:p>
        </w:tc>
        <w:tc>
          <w:tcPr>
            <w:tcW w:w="1890" w:type="dxa"/>
          </w:tcPr>
          <w:p w14:paraId="0C77841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1</w:t>
            </w:r>
          </w:p>
          <w:p w14:paraId="6013576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9</w:t>
            </w:r>
          </w:p>
          <w:p w14:paraId="610DA7B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</w:t>
            </w:r>
          </w:p>
          <w:p w14:paraId="63E9183C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</w:t>
            </w:r>
          </w:p>
          <w:p w14:paraId="0053AB7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0</w:t>
            </w:r>
          </w:p>
        </w:tc>
        <w:tc>
          <w:tcPr>
            <w:tcW w:w="1650" w:type="dxa"/>
          </w:tcPr>
          <w:p w14:paraId="24E4A1E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4.6</w:t>
            </w:r>
          </w:p>
          <w:p w14:paraId="7224204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.1</w:t>
            </w:r>
          </w:p>
          <w:p w14:paraId="6EF7AB6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.9</w:t>
            </w:r>
          </w:p>
          <w:p w14:paraId="2E772CE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.9</w:t>
            </w:r>
          </w:p>
          <w:p w14:paraId="2D02E427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9.4</w:t>
            </w:r>
          </w:p>
          <w:p w14:paraId="62F7692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5CD259F6" w14:textId="77777777" w:rsidTr="0004074C">
        <w:tc>
          <w:tcPr>
            <w:tcW w:w="2269" w:type="dxa"/>
          </w:tcPr>
          <w:p w14:paraId="75B4FE89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Types of animal identification used</w:t>
            </w:r>
          </w:p>
        </w:tc>
        <w:tc>
          <w:tcPr>
            <w:tcW w:w="1559" w:type="dxa"/>
          </w:tcPr>
          <w:p w14:paraId="3B95CB93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7CAF9F57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olor</w:t>
            </w:r>
          </w:p>
          <w:p w14:paraId="7880BDB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Brand </w:t>
            </w:r>
          </w:p>
          <w:p w14:paraId="7DFC2D0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Ear tags</w:t>
            </w:r>
          </w:p>
          <w:p w14:paraId="4E57CA3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Ear notch</w:t>
            </w:r>
          </w:p>
        </w:tc>
        <w:tc>
          <w:tcPr>
            <w:tcW w:w="1890" w:type="dxa"/>
          </w:tcPr>
          <w:p w14:paraId="18F4AE9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</w:t>
            </w:r>
          </w:p>
          <w:p w14:paraId="7DDB9DB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9</w:t>
            </w:r>
          </w:p>
          <w:p w14:paraId="6D3D7547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3</w:t>
            </w:r>
          </w:p>
          <w:p w14:paraId="69C906D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6</w:t>
            </w:r>
          </w:p>
        </w:tc>
        <w:tc>
          <w:tcPr>
            <w:tcW w:w="1650" w:type="dxa"/>
          </w:tcPr>
          <w:p w14:paraId="6019905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8</w:t>
            </w:r>
          </w:p>
          <w:p w14:paraId="4FC473E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2.8</w:t>
            </w:r>
          </w:p>
          <w:p w14:paraId="3E9FA4F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9.9</w:t>
            </w:r>
          </w:p>
          <w:p w14:paraId="0D8839C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6.7</w:t>
            </w:r>
          </w:p>
          <w:p w14:paraId="3E1C400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41C0AF88" w14:textId="77777777" w:rsidTr="0004074C">
        <w:tc>
          <w:tcPr>
            <w:tcW w:w="2269" w:type="dxa"/>
          </w:tcPr>
          <w:p w14:paraId="0CD21C6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ontent of animal IDs</w:t>
            </w:r>
          </w:p>
        </w:tc>
        <w:tc>
          <w:tcPr>
            <w:tcW w:w="1559" w:type="dxa"/>
          </w:tcPr>
          <w:p w14:paraId="739802FD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29B79BD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nimal description</w:t>
            </w:r>
          </w:p>
          <w:p w14:paraId="03E38C8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wnership data</w:t>
            </w:r>
          </w:p>
          <w:p w14:paraId="4B92308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Location data</w:t>
            </w:r>
          </w:p>
        </w:tc>
        <w:tc>
          <w:tcPr>
            <w:tcW w:w="1890" w:type="dxa"/>
          </w:tcPr>
          <w:p w14:paraId="425D0BC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1</w:t>
            </w:r>
          </w:p>
          <w:p w14:paraId="0698BAF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0</w:t>
            </w:r>
          </w:p>
          <w:p w14:paraId="2C4A478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17</w:t>
            </w:r>
          </w:p>
        </w:tc>
        <w:tc>
          <w:tcPr>
            <w:tcW w:w="1650" w:type="dxa"/>
          </w:tcPr>
          <w:p w14:paraId="38A650F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4.2</w:t>
            </w:r>
          </w:p>
          <w:p w14:paraId="5F7E096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3.7</w:t>
            </w:r>
          </w:p>
          <w:p w14:paraId="013B61D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7.4</w:t>
            </w:r>
          </w:p>
          <w:p w14:paraId="5E24B85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0A0223" w:rsidRPr="00A206AB" w14:paraId="07ECE2D2" w14:textId="77777777" w:rsidTr="0004074C">
        <w:tc>
          <w:tcPr>
            <w:tcW w:w="2269" w:type="dxa"/>
          </w:tcPr>
          <w:p w14:paraId="181AD61E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Uses of animal identification </w:t>
            </w:r>
          </w:p>
        </w:tc>
        <w:tc>
          <w:tcPr>
            <w:tcW w:w="1559" w:type="dxa"/>
          </w:tcPr>
          <w:p w14:paraId="5894EAF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</w:tc>
        <w:tc>
          <w:tcPr>
            <w:tcW w:w="2130" w:type="dxa"/>
          </w:tcPr>
          <w:p w14:paraId="64076DD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Easy identification </w:t>
            </w:r>
          </w:p>
          <w:p w14:paraId="0C0E602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Memory reference</w:t>
            </w:r>
          </w:p>
        </w:tc>
        <w:tc>
          <w:tcPr>
            <w:tcW w:w="1890" w:type="dxa"/>
          </w:tcPr>
          <w:p w14:paraId="1E8A5EE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74</w:t>
            </w:r>
          </w:p>
          <w:p w14:paraId="3D669A8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14:paraId="24422C9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5.3</w:t>
            </w:r>
          </w:p>
          <w:p w14:paraId="19B6768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.0</w:t>
            </w:r>
          </w:p>
        </w:tc>
      </w:tr>
      <w:tr w:rsidR="000A0223" w:rsidRPr="00A206AB" w14:paraId="2630EAD0" w14:textId="77777777" w:rsidTr="0004074C">
        <w:tc>
          <w:tcPr>
            <w:tcW w:w="2269" w:type="dxa"/>
          </w:tcPr>
          <w:p w14:paraId="25C64F5C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Do you de-horn or castrate your animals? </w:t>
            </w:r>
          </w:p>
        </w:tc>
        <w:tc>
          <w:tcPr>
            <w:tcW w:w="1559" w:type="dxa"/>
          </w:tcPr>
          <w:p w14:paraId="43DF3152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6473F9C4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5041D262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</w:tcPr>
          <w:p w14:paraId="0830CEF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9</w:t>
            </w:r>
          </w:p>
          <w:p w14:paraId="537FEF7B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6</w:t>
            </w:r>
          </w:p>
        </w:tc>
        <w:tc>
          <w:tcPr>
            <w:tcW w:w="1650" w:type="dxa"/>
          </w:tcPr>
          <w:p w14:paraId="6E132C2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2.0</w:t>
            </w:r>
          </w:p>
          <w:p w14:paraId="7091D8A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.4</w:t>
            </w:r>
          </w:p>
        </w:tc>
      </w:tr>
      <w:tr w:rsidR="000A0223" w:rsidRPr="00A206AB" w14:paraId="09F6BF40" w14:textId="77777777" w:rsidTr="0004074C">
        <w:tc>
          <w:tcPr>
            <w:tcW w:w="2269" w:type="dxa"/>
          </w:tcPr>
          <w:p w14:paraId="3DAD024F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If there is a need for dehorning or castration whom do you call?</w:t>
            </w:r>
          </w:p>
        </w:tc>
        <w:tc>
          <w:tcPr>
            <w:tcW w:w="1559" w:type="dxa"/>
          </w:tcPr>
          <w:p w14:paraId="313E54E3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3F4B472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Government veterinarians</w:t>
            </w:r>
          </w:p>
          <w:p w14:paraId="45F68AD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rivate veterinarians</w:t>
            </w:r>
          </w:p>
          <w:p w14:paraId="1E3895B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CAHWs</w:t>
            </w:r>
          </w:p>
          <w:p w14:paraId="7BD3ADB8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rug dealers</w:t>
            </w:r>
          </w:p>
          <w:p w14:paraId="02BC66C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GOs, CBOs</w:t>
            </w:r>
          </w:p>
          <w:p w14:paraId="10C0A32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Traditional healers</w:t>
            </w:r>
          </w:p>
        </w:tc>
        <w:tc>
          <w:tcPr>
            <w:tcW w:w="1890" w:type="dxa"/>
          </w:tcPr>
          <w:p w14:paraId="494029D2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28</w:t>
            </w:r>
          </w:p>
          <w:p w14:paraId="3D914A8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</w:t>
            </w:r>
          </w:p>
          <w:p w14:paraId="09E53D2B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9</w:t>
            </w:r>
          </w:p>
          <w:p w14:paraId="3A68547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03</w:t>
            </w:r>
          </w:p>
          <w:p w14:paraId="4F7D3BC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9</w:t>
            </w:r>
          </w:p>
          <w:p w14:paraId="126A7C3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</w:t>
            </w:r>
          </w:p>
        </w:tc>
        <w:tc>
          <w:tcPr>
            <w:tcW w:w="1650" w:type="dxa"/>
          </w:tcPr>
          <w:p w14:paraId="1A2BEB54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13.0</w:t>
            </w:r>
          </w:p>
          <w:p w14:paraId="21EFA27A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5.8</w:t>
            </w:r>
          </w:p>
          <w:p w14:paraId="0138D53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6.0</w:t>
            </w:r>
          </w:p>
          <w:p w14:paraId="7C57C5D0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>1.4</w:t>
            </w:r>
          </w:p>
          <w:p w14:paraId="4E4CB6EC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.5</w:t>
            </w:r>
          </w:p>
          <w:p w14:paraId="7012529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2</w:t>
            </w:r>
          </w:p>
        </w:tc>
      </w:tr>
      <w:tr w:rsidR="000A0223" w:rsidRPr="00A206AB" w14:paraId="4B1CE5B9" w14:textId="77777777" w:rsidTr="0004074C">
        <w:tc>
          <w:tcPr>
            <w:tcW w:w="2269" w:type="dxa"/>
          </w:tcPr>
          <w:p w14:paraId="5A13B8D0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lastRenderedPageBreak/>
              <w:t xml:space="preserve">Do CAHWs give you advice on post castration/ dehorning care? </w:t>
            </w:r>
          </w:p>
        </w:tc>
        <w:tc>
          <w:tcPr>
            <w:tcW w:w="1559" w:type="dxa"/>
          </w:tcPr>
          <w:p w14:paraId="41A5F71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17057DBC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ften times</w:t>
            </w:r>
          </w:p>
          <w:p w14:paraId="48B54E3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ome times</w:t>
            </w:r>
          </w:p>
          <w:p w14:paraId="6E877C2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Rarely </w:t>
            </w:r>
          </w:p>
          <w:p w14:paraId="5EB3105A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890" w:type="dxa"/>
          </w:tcPr>
          <w:p w14:paraId="1687366C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8</w:t>
            </w:r>
          </w:p>
          <w:p w14:paraId="5C3F8C06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5</w:t>
            </w:r>
          </w:p>
          <w:p w14:paraId="0CEBA444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3</w:t>
            </w:r>
          </w:p>
          <w:p w14:paraId="47096F4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9</w:t>
            </w:r>
          </w:p>
        </w:tc>
        <w:tc>
          <w:tcPr>
            <w:tcW w:w="1650" w:type="dxa"/>
          </w:tcPr>
          <w:p w14:paraId="4FFE3DC6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.3</w:t>
            </w:r>
          </w:p>
          <w:p w14:paraId="6794A600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4.9</w:t>
            </w:r>
          </w:p>
          <w:p w14:paraId="4CB13C5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.0</w:t>
            </w:r>
          </w:p>
          <w:p w14:paraId="4665D15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.8</w:t>
            </w:r>
          </w:p>
        </w:tc>
      </w:tr>
      <w:tr w:rsidR="000A0223" w:rsidRPr="00A206AB" w14:paraId="6CE9DF81" w14:textId="77777777" w:rsidTr="0004074C">
        <w:tc>
          <w:tcPr>
            <w:tcW w:w="2269" w:type="dxa"/>
          </w:tcPr>
          <w:p w14:paraId="2EA5D25C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they charge you for castration and dehorning?</w:t>
            </w:r>
          </w:p>
        </w:tc>
        <w:tc>
          <w:tcPr>
            <w:tcW w:w="1559" w:type="dxa"/>
          </w:tcPr>
          <w:p w14:paraId="2A83D95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1F35576A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5C67469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 No </w:t>
            </w:r>
          </w:p>
        </w:tc>
        <w:tc>
          <w:tcPr>
            <w:tcW w:w="1890" w:type="dxa"/>
          </w:tcPr>
          <w:p w14:paraId="010ADFFA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9</w:t>
            </w:r>
          </w:p>
          <w:p w14:paraId="193F2F3F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16</w:t>
            </w:r>
          </w:p>
        </w:tc>
        <w:tc>
          <w:tcPr>
            <w:tcW w:w="1650" w:type="dxa"/>
          </w:tcPr>
          <w:p w14:paraId="28044AEC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6.0</w:t>
            </w:r>
          </w:p>
          <w:p w14:paraId="47BB0634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4.0</w:t>
            </w:r>
          </w:p>
        </w:tc>
      </w:tr>
      <w:tr w:rsidR="000A0223" w:rsidRPr="00A206AB" w14:paraId="46CD8967" w14:textId="77777777" w:rsidTr="0004074C">
        <w:tc>
          <w:tcPr>
            <w:tcW w:w="2269" w:type="dxa"/>
          </w:tcPr>
          <w:p w14:paraId="63303B84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Are you satisfied with the cost of dehorning or castration?</w:t>
            </w:r>
          </w:p>
        </w:tc>
        <w:tc>
          <w:tcPr>
            <w:tcW w:w="1559" w:type="dxa"/>
          </w:tcPr>
          <w:p w14:paraId="4C68274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52B7669F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Very satisfied</w:t>
            </w:r>
          </w:p>
          <w:p w14:paraId="60E8B27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Satisfied</w:t>
            </w:r>
          </w:p>
          <w:p w14:paraId="5A13246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Somehow satisfied </w:t>
            </w:r>
          </w:p>
          <w:p w14:paraId="2B68142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ot satisfied</w:t>
            </w:r>
          </w:p>
        </w:tc>
        <w:tc>
          <w:tcPr>
            <w:tcW w:w="1890" w:type="dxa"/>
          </w:tcPr>
          <w:p w14:paraId="52D8FCDF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1</w:t>
            </w:r>
          </w:p>
          <w:p w14:paraId="6969CA68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1</w:t>
            </w:r>
          </w:p>
          <w:p w14:paraId="1A86D7F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</w:t>
            </w:r>
          </w:p>
          <w:p w14:paraId="4218E771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3</w:t>
            </w:r>
          </w:p>
        </w:tc>
        <w:tc>
          <w:tcPr>
            <w:tcW w:w="1650" w:type="dxa"/>
          </w:tcPr>
          <w:p w14:paraId="5073AE6B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3.0</w:t>
            </w:r>
          </w:p>
          <w:p w14:paraId="00F72CF2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3.0</w:t>
            </w:r>
          </w:p>
          <w:p w14:paraId="2583ECDF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0</w:t>
            </w:r>
          </w:p>
          <w:p w14:paraId="5123004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0.0</w:t>
            </w:r>
          </w:p>
        </w:tc>
      </w:tr>
      <w:tr w:rsidR="000A0223" w:rsidRPr="00A206AB" w14:paraId="2FC53218" w14:textId="77777777" w:rsidTr="0004074C">
        <w:tc>
          <w:tcPr>
            <w:tcW w:w="2269" w:type="dxa"/>
          </w:tcPr>
          <w:p w14:paraId="561D1706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o you brand/ identify your animals?</w:t>
            </w:r>
          </w:p>
        </w:tc>
        <w:tc>
          <w:tcPr>
            <w:tcW w:w="1559" w:type="dxa"/>
          </w:tcPr>
          <w:p w14:paraId="35091C85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3997DDE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1228BA9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</w:tcPr>
          <w:p w14:paraId="3F8BEEC1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6</w:t>
            </w:r>
          </w:p>
          <w:p w14:paraId="76533428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9</w:t>
            </w:r>
          </w:p>
        </w:tc>
        <w:tc>
          <w:tcPr>
            <w:tcW w:w="1650" w:type="dxa"/>
          </w:tcPr>
          <w:p w14:paraId="7104DEC2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91.2</w:t>
            </w:r>
          </w:p>
          <w:p w14:paraId="62E2BEF9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.8</w:t>
            </w:r>
          </w:p>
        </w:tc>
      </w:tr>
      <w:tr w:rsidR="000A0223" w:rsidRPr="00A206AB" w14:paraId="03A08B73" w14:textId="77777777" w:rsidTr="0004074C">
        <w:tc>
          <w:tcPr>
            <w:tcW w:w="2269" w:type="dxa"/>
          </w:tcPr>
          <w:p w14:paraId="3B1FA22E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Is the branding/identification a private or an official arrangement? </w:t>
            </w:r>
          </w:p>
        </w:tc>
        <w:tc>
          <w:tcPr>
            <w:tcW w:w="1559" w:type="dxa"/>
          </w:tcPr>
          <w:p w14:paraId="479D81EC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008E11F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Official </w:t>
            </w:r>
          </w:p>
          <w:p w14:paraId="6553819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rivate</w:t>
            </w:r>
          </w:p>
          <w:p w14:paraId="4F9FC11E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Both </w:t>
            </w:r>
          </w:p>
        </w:tc>
        <w:tc>
          <w:tcPr>
            <w:tcW w:w="1890" w:type="dxa"/>
          </w:tcPr>
          <w:p w14:paraId="3EC08ED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1</w:t>
            </w:r>
          </w:p>
          <w:p w14:paraId="7C349A01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29</w:t>
            </w:r>
          </w:p>
          <w:p w14:paraId="090518A5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14:paraId="238F2438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7.7</w:t>
            </w:r>
          </w:p>
          <w:p w14:paraId="456D4D9D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0.0</w:t>
            </w:r>
          </w:p>
          <w:p w14:paraId="0D474EA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.3</w:t>
            </w:r>
          </w:p>
        </w:tc>
      </w:tr>
      <w:tr w:rsidR="000A0223" w:rsidRPr="00A206AB" w14:paraId="6D2197DE" w14:textId="77777777" w:rsidTr="0004074C">
        <w:tc>
          <w:tcPr>
            <w:tcW w:w="2269" w:type="dxa"/>
          </w:tcPr>
          <w:p w14:paraId="41127226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Who does the branding/ identification? </w:t>
            </w:r>
          </w:p>
        </w:tc>
        <w:tc>
          <w:tcPr>
            <w:tcW w:w="1559" w:type="dxa"/>
          </w:tcPr>
          <w:p w14:paraId="7BB1FE8F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Farmers</w:t>
            </w:r>
          </w:p>
        </w:tc>
        <w:tc>
          <w:tcPr>
            <w:tcW w:w="2130" w:type="dxa"/>
          </w:tcPr>
          <w:p w14:paraId="767F9D38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Government veterinarians</w:t>
            </w:r>
          </w:p>
          <w:p w14:paraId="18BF757E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Private veterinarians</w:t>
            </w:r>
          </w:p>
          <w:p w14:paraId="040B17E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</w:t>
            </w:r>
          </w:p>
          <w:p w14:paraId="38A0A414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rug dealers</w:t>
            </w:r>
          </w:p>
          <w:p w14:paraId="05C35EB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NGOs, CBOs</w:t>
            </w:r>
          </w:p>
          <w:p w14:paraId="33158F50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Traditional healers</w:t>
            </w:r>
          </w:p>
        </w:tc>
        <w:tc>
          <w:tcPr>
            <w:tcW w:w="1890" w:type="dxa"/>
          </w:tcPr>
          <w:p w14:paraId="5D27BB10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5</w:t>
            </w:r>
          </w:p>
          <w:p w14:paraId="58404E32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8</w:t>
            </w:r>
          </w:p>
          <w:p w14:paraId="3604B7E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60</w:t>
            </w:r>
          </w:p>
          <w:p w14:paraId="6E0F9CF6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8</w:t>
            </w:r>
          </w:p>
          <w:p w14:paraId="6805823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2</w:t>
            </w:r>
          </w:p>
          <w:p w14:paraId="3661C476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2</w:t>
            </w:r>
          </w:p>
        </w:tc>
        <w:tc>
          <w:tcPr>
            <w:tcW w:w="1650" w:type="dxa"/>
          </w:tcPr>
          <w:p w14:paraId="5FBAB117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0.2</w:t>
            </w:r>
          </w:p>
          <w:p w14:paraId="1828B17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3.0</w:t>
            </w:r>
          </w:p>
          <w:p w14:paraId="6C2D3AEF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7.9</w:t>
            </w:r>
          </w:p>
          <w:p w14:paraId="1E3AC3B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.7</w:t>
            </w:r>
          </w:p>
          <w:p w14:paraId="4F72CB5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.2</w:t>
            </w:r>
          </w:p>
          <w:p w14:paraId="01EFF1F3" w14:textId="77777777" w:rsidR="000A0223" w:rsidRPr="002C1B41" w:rsidRDefault="000A0223" w:rsidP="0004074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4.9</w:t>
            </w:r>
          </w:p>
        </w:tc>
      </w:tr>
      <w:tr w:rsidR="000A0223" w:rsidRPr="00A206AB" w14:paraId="577B286E" w14:textId="77777777" w:rsidTr="0004074C">
        <w:tc>
          <w:tcPr>
            <w:tcW w:w="2269" w:type="dxa"/>
          </w:tcPr>
          <w:p w14:paraId="3CCC2061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CAHWs involvement in animal identification/ branding</w:t>
            </w:r>
          </w:p>
        </w:tc>
        <w:tc>
          <w:tcPr>
            <w:tcW w:w="1559" w:type="dxa"/>
          </w:tcPr>
          <w:p w14:paraId="7E02F609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52A5BE70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Yes</w:t>
            </w:r>
          </w:p>
          <w:p w14:paraId="3B87C29A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</w:tcPr>
          <w:p w14:paraId="624167B5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</w:t>
            </w:r>
          </w:p>
          <w:p w14:paraId="02347BD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14:paraId="327F04CD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1.4</w:t>
            </w:r>
          </w:p>
          <w:p w14:paraId="4DE7FA53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28.6</w:t>
            </w:r>
          </w:p>
        </w:tc>
      </w:tr>
      <w:tr w:rsidR="000A0223" w:rsidRPr="00A206AB" w14:paraId="0001BDB2" w14:textId="77777777" w:rsidTr="0004074C">
        <w:tc>
          <w:tcPr>
            <w:tcW w:w="2269" w:type="dxa"/>
          </w:tcPr>
          <w:p w14:paraId="2ACADB7B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Who sponsors animal branding exercises</w:t>
            </w:r>
          </w:p>
        </w:tc>
        <w:tc>
          <w:tcPr>
            <w:tcW w:w="1559" w:type="dxa"/>
          </w:tcPr>
          <w:p w14:paraId="4352B727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</w:tcPr>
          <w:p w14:paraId="57493938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OPM</w:t>
            </w:r>
          </w:p>
        </w:tc>
        <w:tc>
          <w:tcPr>
            <w:tcW w:w="1890" w:type="dxa"/>
          </w:tcPr>
          <w:p w14:paraId="2F250252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14:paraId="39D6C99F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100</w:t>
            </w:r>
            <w:r w:rsidR="006B6895">
              <w:rPr>
                <w:sz w:val="20"/>
                <w:szCs w:val="20"/>
              </w:rPr>
              <w:t>.0</w:t>
            </w:r>
          </w:p>
        </w:tc>
      </w:tr>
      <w:tr w:rsidR="000A0223" w:rsidRPr="00A206AB" w14:paraId="482D0CCE" w14:textId="77777777" w:rsidTr="0004074C">
        <w:tc>
          <w:tcPr>
            <w:tcW w:w="2269" w:type="dxa"/>
            <w:tcBorders>
              <w:bottom w:val="single" w:sz="18" w:space="0" w:color="auto"/>
            </w:tcBorders>
          </w:tcPr>
          <w:p w14:paraId="5DD6FC7A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How often do CAHWs provide reports about branding exercis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BA0B19C" w14:textId="77777777" w:rsidR="000A0223" w:rsidRPr="002C1B41" w:rsidRDefault="000A0223" w:rsidP="0004074C">
            <w:pPr>
              <w:spacing w:after="160" w:line="259" w:lineRule="auto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DVOs</w:t>
            </w:r>
          </w:p>
        </w:tc>
        <w:tc>
          <w:tcPr>
            <w:tcW w:w="2130" w:type="dxa"/>
            <w:tcBorders>
              <w:bottom w:val="single" w:sz="18" w:space="0" w:color="auto"/>
            </w:tcBorders>
          </w:tcPr>
          <w:p w14:paraId="7ECA747A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Occasionally </w:t>
            </w:r>
          </w:p>
          <w:p w14:paraId="37E35F1C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14:paraId="28C49981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3</w:t>
            </w:r>
          </w:p>
          <w:p w14:paraId="1941A5A9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</w:t>
            </w:r>
          </w:p>
        </w:tc>
        <w:tc>
          <w:tcPr>
            <w:tcW w:w="1650" w:type="dxa"/>
            <w:tcBorders>
              <w:bottom w:val="single" w:sz="18" w:space="0" w:color="auto"/>
            </w:tcBorders>
          </w:tcPr>
          <w:p w14:paraId="067CF5ED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42.9</w:t>
            </w:r>
          </w:p>
          <w:p w14:paraId="02F33B0D" w14:textId="77777777" w:rsidR="000A0223" w:rsidRPr="002C1B41" w:rsidRDefault="000A0223" w:rsidP="0004074C">
            <w:pPr>
              <w:spacing w:after="160"/>
              <w:rPr>
                <w:sz w:val="20"/>
                <w:szCs w:val="20"/>
              </w:rPr>
            </w:pPr>
            <w:r w:rsidRPr="002C1B41">
              <w:rPr>
                <w:sz w:val="20"/>
                <w:szCs w:val="20"/>
              </w:rPr>
              <w:t>57.1</w:t>
            </w:r>
          </w:p>
        </w:tc>
      </w:tr>
    </w:tbl>
    <w:p w14:paraId="035125B1" w14:textId="77777777" w:rsidR="000A0223" w:rsidRDefault="000A0223"/>
    <w:sectPr w:rsidR="000A0223" w:rsidSect="00F303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223"/>
    <w:rsid w:val="000A0223"/>
    <w:rsid w:val="006B6895"/>
    <w:rsid w:val="0081259B"/>
    <w:rsid w:val="00A24850"/>
    <w:rsid w:val="00DF5882"/>
    <w:rsid w:val="00F3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6DF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A0223"/>
    <w:pPr>
      <w:spacing w:after="200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4"/>
        <w:sz w:val="24"/>
        <w:szCs w:val="24"/>
        <w:lang w:val="en-US" w:eastAsia="ja-JP" w:bidi="ar-SA"/>
        <w14:cntxtAlts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SubjectChar1">
    <w:name w:val="Comment Subject Char1"/>
    <w:basedOn w:val="DefaultParagraphFont"/>
    <w:uiPriority w:val="99"/>
    <w:semiHidden/>
    <w:rsid w:val="00A24850"/>
    <w:rPr>
      <w:rFonts w:eastAsia="Calibri"/>
      <w:b/>
      <w:bCs/>
      <w:i/>
      <w:iCs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A0223"/>
    <w:pPr>
      <w:spacing w:after="20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5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4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5T11:06:00Z</dcterms:created>
  <dcterms:modified xsi:type="dcterms:W3CDTF">2017-04-25T11:06:00Z</dcterms:modified>
  <cp:category/>
</cp:coreProperties>
</file>